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EA24E" w14:textId="77777777" w:rsidR="00E40B3A" w:rsidRPr="000F26D6" w:rsidRDefault="00792AF5" w:rsidP="00792AF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0F26D6">
        <w:rPr>
          <w:rFonts w:ascii="Times New Roman" w:hAnsi="Times New Roman" w:cs="Times New Roman"/>
          <w:sz w:val="24"/>
        </w:rPr>
        <w:t xml:space="preserve">Multidentate ligand with benzimidazole and phenolate subunits effectively coordinates variety of </w:t>
      </w:r>
      <w:bookmarkStart w:id="0" w:name="_GoBack"/>
      <w:bookmarkEnd w:id="0"/>
      <w:r w:rsidRPr="000F26D6">
        <w:rPr>
          <w:rFonts w:ascii="Times New Roman" w:hAnsi="Times New Roman" w:cs="Times New Roman"/>
          <w:sz w:val="24"/>
        </w:rPr>
        <w:t>d-block metal ions</w:t>
      </w:r>
    </w:p>
    <w:p w14:paraId="3295642D" w14:textId="77777777" w:rsidR="00792AF5" w:rsidRPr="000F26D6" w:rsidRDefault="00792AF5" w:rsidP="00792AF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0F26D6">
        <w:rPr>
          <w:rFonts w:ascii="Times New Roman" w:hAnsi="Times New Roman" w:cs="Times New Roman"/>
          <w:sz w:val="24"/>
        </w:rPr>
        <w:t>Unexpected structural diversity can be tuned via metal ion, counterion, pH and solvent</w:t>
      </w:r>
    </w:p>
    <w:p w14:paraId="2830E405" w14:textId="77777777" w:rsidR="00792AF5" w:rsidRPr="000F26D6" w:rsidRDefault="00792AF5" w:rsidP="00792AF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0F26D6">
        <w:rPr>
          <w:rFonts w:ascii="Times New Roman" w:hAnsi="Times New Roman" w:cs="Times New Roman"/>
          <w:sz w:val="24"/>
        </w:rPr>
        <w:t>X-ray studies show the importance of hydrogen bonding and benzimidazole moiety</w:t>
      </w:r>
    </w:p>
    <w:p w14:paraId="76A86D34" w14:textId="77777777" w:rsidR="00792AF5" w:rsidRPr="000F26D6" w:rsidRDefault="00792AF5" w:rsidP="000236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0F26D6">
        <w:rPr>
          <w:rFonts w:ascii="Times New Roman" w:hAnsi="Times New Roman" w:cs="Times New Roman"/>
          <w:sz w:val="24"/>
        </w:rPr>
        <w:t>Subtle structural changes result in different magnetic exchange interactions</w:t>
      </w:r>
    </w:p>
    <w:p w14:paraId="3672587B" w14:textId="77777777" w:rsidR="00023689" w:rsidRPr="000F26D6" w:rsidRDefault="00023689" w:rsidP="000236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0F26D6">
        <w:rPr>
          <w:rFonts w:ascii="Times New Roman" w:hAnsi="Times New Roman" w:cs="Times New Roman"/>
          <w:sz w:val="24"/>
        </w:rPr>
        <w:t>Photoluminescence studies are affected by the solution equilibria</w:t>
      </w:r>
    </w:p>
    <w:sectPr w:rsidR="00023689" w:rsidRPr="000F26D6" w:rsidSect="000F26D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74D0E"/>
    <w:multiLevelType w:val="hybridMultilevel"/>
    <w:tmpl w:val="18803B5A"/>
    <w:lvl w:ilvl="0" w:tplc="C1321F1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EC086C"/>
    <w:multiLevelType w:val="hybridMultilevel"/>
    <w:tmpl w:val="3F086A46"/>
    <w:lvl w:ilvl="0" w:tplc="5D5CF47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233"/>
    <w:rsid w:val="00023689"/>
    <w:rsid w:val="000F26D6"/>
    <w:rsid w:val="00115FBD"/>
    <w:rsid w:val="001A6105"/>
    <w:rsid w:val="004C60D1"/>
    <w:rsid w:val="005851A9"/>
    <w:rsid w:val="00792AF5"/>
    <w:rsid w:val="0094780E"/>
    <w:rsid w:val="00B06233"/>
    <w:rsid w:val="00E40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0BEAA"/>
  <w15:chartTrackingRefBased/>
  <w15:docId w15:val="{5100A69A-EEA6-46C8-84A5-B534CB016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62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</dc:creator>
  <cp:keywords/>
  <dc:description/>
  <cp:lastModifiedBy>Dhanalakshmi Vairavan</cp:lastModifiedBy>
  <cp:revision>3</cp:revision>
  <dcterms:created xsi:type="dcterms:W3CDTF">2023-08-18T11:47:00Z</dcterms:created>
  <dcterms:modified xsi:type="dcterms:W3CDTF">2023-10-17T07:27:00Z</dcterms:modified>
</cp:coreProperties>
</file>